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1B047" w14:textId="1E5D7074" w:rsidR="00FA7757" w:rsidRPr="004F5E63" w:rsidRDefault="00DC0FFF">
      <w:pPr>
        <w:rPr>
          <w:rFonts w:ascii="Times New Roman" w:hAnsi="Times New Roman" w:cs="Times New Roman"/>
          <w:sz w:val="24"/>
          <w:szCs w:val="24"/>
        </w:rPr>
      </w:pPr>
      <w:bookmarkStart w:id="0" w:name="_Toc38457076"/>
      <w:r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  <w:r w:rsidR="00170E08" w:rsidRPr="004F5E6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70E08" w:rsidRPr="004F5E63">
        <w:rPr>
          <w:rFonts w:ascii="Times New Roman" w:hAnsi="Times New Roman" w:cs="Times New Roman"/>
          <w:sz w:val="24"/>
          <w:szCs w:val="24"/>
        </w:rPr>
        <w:t xml:space="preserve"> Relationships between changes in specific dependent variables in both arms following unilateral strength training by the stronger arm or detraining.</w:t>
      </w:r>
      <w:bookmarkEnd w:id="0"/>
    </w:p>
    <w:tbl>
      <w:tblPr>
        <w:tblW w:w="9517" w:type="dxa"/>
        <w:jc w:val="center"/>
        <w:tblLook w:val="04A0" w:firstRow="1" w:lastRow="0" w:firstColumn="1" w:lastColumn="0" w:noHBand="0" w:noVBand="1"/>
      </w:tblPr>
      <w:tblGrid>
        <w:gridCol w:w="1446"/>
        <w:gridCol w:w="2195"/>
        <w:gridCol w:w="354"/>
        <w:gridCol w:w="2584"/>
        <w:gridCol w:w="354"/>
        <w:gridCol w:w="2584"/>
      </w:tblGrid>
      <w:tr w:rsidR="00170E08" w:rsidRPr="004F5E63" w14:paraId="60BE4FD2" w14:textId="77777777" w:rsidTr="00B833FD">
        <w:trPr>
          <w:trHeight w:val="278"/>
          <w:jc w:val="center"/>
        </w:trPr>
        <w:tc>
          <w:tcPr>
            <w:tcW w:w="1446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35FC94C1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nilateral training</w:t>
            </w:r>
          </w:p>
        </w:tc>
        <w:tc>
          <w:tcPr>
            <w:tcW w:w="219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E385D5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AU"/>
              </w:rPr>
            </w:pPr>
          </w:p>
        </w:tc>
        <w:tc>
          <w:tcPr>
            <w:tcW w:w="3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0E6C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25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4178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ronger arm</w:t>
            </w:r>
          </w:p>
        </w:tc>
        <w:tc>
          <w:tcPr>
            <w:tcW w:w="3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525E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25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9559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Weaker arm</w:t>
            </w:r>
          </w:p>
        </w:tc>
      </w:tr>
      <w:tr w:rsidR="00170E08" w:rsidRPr="004F5E63" w14:paraId="3E58E6C9" w14:textId="77777777" w:rsidTr="00B833FD">
        <w:trPr>
          <w:trHeight w:val="129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00918FD" w14:textId="77777777" w:rsidR="00170E08" w:rsidRPr="004F5E63" w:rsidRDefault="00170E08" w:rsidP="00B83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5263" w14:textId="77777777" w:rsidR="00170E08" w:rsidRPr="004F5E63" w:rsidRDefault="00170E08" w:rsidP="00B83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8DD0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30C5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9EA0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4EA6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0E08" w:rsidRPr="004F5E63" w14:paraId="1F8DE542" w14:textId="77777777" w:rsidTr="00B833FD">
        <w:trPr>
          <w:trHeight w:val="306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39A7480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3748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-RM vs.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8479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DC18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SA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Flexor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38CC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A6CE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SA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Flexor</w:t>
            </w:r>
          </w:p>
        </w:tc>
      </w:tr>
      <w:tr w:rsidR="00170E08" w:rsidRPr="004F5E63" w14:paraId="0AD6D8E6" w14:textId="77777777" w:rsidTr="00B833FD">
        <w:trPr>
          <w:trHeight w:val="260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1A0E633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0879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CA8C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265D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7 (-0.539, 0.412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9EE5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7A41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6 (-0.134, 0.852)</w:t>
            </w:r>
          </w:p>
        </w:tc>
      </w:tr>
      <w:tr w:rsidR="00170E08" w:rsidRPr="004F5E63" w14:paraId="6DA0B729" w14:textId="77777777" w:rsidTr="00B833FD">
        <w:trPr>
          <w:trHeight w:val="129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F4B9564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131E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2E0D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A5DB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8338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F22E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0E08" w:rsidRPr="004F5E63" w14:paraId="3CF87EE2" w14:textId="77777777" w:rsidTr="00B833FD">
        <w:trPr>
          <w:trHeight w:val="306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99F81AD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A557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VIC vs.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A5C5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1BA8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G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peak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D27F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4381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G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peak</w:t>
            </w:r>
          </w:p>
        </w:tc>
      </w:tr>
      <w:tr w:rsidR="00170E08" w:rsidRPr="004F5E63" w14:paraId="0B06190B" w14:textId="77777777" w:rsidTr="00B833FD">
        <w:trPr>
          <w:trHeight w:val="269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42887D5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C727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F5AA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5412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9 (-0.175, 0.740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2429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08D8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4 (-0.423, 0.739)</w:t>
            </w:r>
          </w:p>
        </w:tc>
      </w:tr>
      <w:tr w:rsidR="00170E08" w:rsidRPr="004F5E63" w14:paraId="5F858320" w14:textId="77777777" w:rsidTr="00B833FD">
        <w:trPr>
          <w:trHeight w:val="129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3FB74EB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1E81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3179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DD67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885E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50B8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0E08" w:rsidRPr="004F5E63" w14:paraId="77218025" w14:textId="77777777" w:rsidTr="00B833FD">
        <w:trPr>
          <w:trHeight w:val="306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0044C20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37DF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FD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50/MVIC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vs.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5476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DC4D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G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4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60F8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F29F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G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40</w:t>
            </w:r>
          </w:p>
        </w:tc>
      </w:tr>
      <w:tr w:rsidR="00170E08" w:rsidRPr="004F5E63" w14:paraId="76B5F916" w14:textId="77777777" w:rsidTr="00B833FD">
        <w:trPr>
          <w:trHeight w:val="269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B3E0918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CF15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5204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20D1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02 (-0.750, 0.566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E90F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DD50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0 (-0.562, 0.451)</w:t>
            </w:r>
          </w:p>
        </w:tc>
      </w:tr>
      <w:tr w:rsidR="00170E08" w:rsidRPr="004F5E63" w14:paraId="5B8139A6" w14:textId="77777777" w:rsidTr="00B833FD">
        <w:trPr>
          <w:trHeight w:val="129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E21B595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E0E2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0A14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8227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C053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05CC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0E08" w:rsidRPr="004F5E63" w14:paraId="3B2771B9" w14:textId="77777777" w:rsidTr="00B833FD">
        <w:trPr>
          <w:trHeight w:val="306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78D8DA5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9B7A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FD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100-200/MVIC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vs.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7B6D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D1DA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G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10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5616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652E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G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100</w:t>
            </w:r>
          </w:p>
        </w:tc>
      </w:tr>
      <w:tr w:rsidR="00170E08" w:rsidRPr="004F5E63" w14:paraId="4923FC5A" w14:textId="77777777" w:rsidTr="00B833FD">
        <w:trPr>
          <w:trHeight w:val="269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342A224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3A69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A763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4140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3 (-0.347, 0.512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2E9C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E1FA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6 (-0.264, 0.828)</w:t>
            </w:r>
          </w:p>
        </w:tc>
      </w:tr>
      <w:tr w:rsidR="00170E08" w:rsidRPr="004F5E63" w14:paraId="24776A2F" w14:textId="77777777" w:rsidTr="00B833FD">
        <w:trPr>
          <w:trHeight w:val="185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494DBF2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7ED2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2910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1E6F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5712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4A12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0E08" w:rsidRPr="004F5E63" w14:paraId="00DE56AC" w14:textId="77777777" w:rsidTr="00B833FD">
        <w:trPr>
          <w:trHeight w:val="278"/>
          <w:jc w:val="center"/>
        </w:trPr>
        <w:tc>
          <w:tcPr>
            <w:tcW w:w="1446" w:type="dxa"/>
            <w:tcBorders>
              <w:left w:val="nil"/>
              <w:right w:val="nil"/>
            </w:tcBorders>
          </w:tcPr>
          <w:p w14:paraId="14315828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etraining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AA28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AU"/>
              </w:rPr>
            </w:pPr>
          </w:p>
        </w:tc>
        <w:tc>
          <w:tcPr>
            <w:tcW w:w="3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A024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25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563A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ronger arm</w:t>
            </w:r>
          </w:p>
        </w:tc>
        <w:tc>
          <w:tcPr>
            <w:tcW w:w="3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BE0C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25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9711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Weaker arm</w:t>
            </w:r>
          </w:p>
        </w:tc>
      </w:tr>
      <w:tr w:rsidR="00170E08" w:rsidRPr="004F5E63" w14:paraId="3E3C581E" w14:textId="77777777" w:rsidTr="00B833FD">
        <w:trPr>
          <w:trHeight w:val="129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CAFC2BF" w14:textId="77777777" w:rsidR="00170E08" w:rsidRPr="004F5E63" w:rsidRDefault="00170E08" w:rsidP="00B83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176B" w14:textId="77777777" w:rsidR="00170E08" w:rsidRPr="004F5E63" w:rsidRDefault="00170E08" w:rsidP="00B83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36D0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CCB0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50FC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8D3E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0E08" w:rsidRPr="004F5E63" w14:paraId="22EA406B" w14:textId="77777777" w:rsidTr="00B833FD">
        <w:trPr>
          <w:trHeight w:val="306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C0D5383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8F8D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-RM vs.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C83A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0ECA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SA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Flexor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64A8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2B84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SA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Flexor</w:t>
            </w:r>
          </w:p>
        </w:tc>
      </w:tr>
      <w:tr w:rsidR="00170E08" w:rsidRPr="004F5E63" w14:paraId="7257C271" w14:textId="77777777" w:rsidTr="00B833FD">
        <w:trPr>
          <w:trHeight w:val="269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FB61E11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39CE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868D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AC95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0 (-0.117, 0.640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B667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8B4C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3 (-0.422, 0.507)</w:t>
            </w:r>
          </w:p>
        </w:tc>
      </w:tr>
      <w:tr w:rsidR="00170E08" w:rsidRPr="004F5E63" w14:paraId="2B2B2CC0" w14:textId="77777777" w:rsidTr="00B833FD">
        <w:trPr>
          <w:trHeight w:val="129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BCB4F2E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615E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1BD4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7532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EF8F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061B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0E08" w:rsidRPr="004F5E63" w14:paraId="4835CD92" w14:textId="77777777" w:rsidTr="00B833FD">
        <w:trPr>
          <w:trHeight w:val="306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2608DCE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D953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VIC vs.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158C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983E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G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peak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4A15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CD04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G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peak</w:t>
            </w:r>
          </w:p>
        </w:tc>
      </w:tr>
      <w:tr w:rsidR="00170E08" w:rsidRPr="004F5E63" w14:paraId="24170F0D" w14:textId="77777777" w:rsidTr="00B833FD">
        <w:trPr>
          <w:trHeight w:val="269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31C3FF1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E70D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CA24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C0FC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8 (-0.223, 0.857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71B0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6D97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1 (-0.739, 0.597)</w:t>
            </w:r>
          </w:p>
        </w:tc>
      </w:tr>
      <w:tr w:rsidR="00170E08" w:rsidRPr="004F5E63" w14:paraId="1C1CD7C7" w14:textId="77777777" w:rsidTr="00B833FD">
        <w:trPr>
          <w:trHeight w:val="129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3A92D5B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C869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4181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D824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B498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0B0E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0E08" w:rsidRPr="004F5E63" w14:paraId="318BE2FB" w14:textId="77777777" w:rsidTr="00B833FD">
        <w:trPr>
          <w:trHeight w:val="306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98EAFE8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1D1E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FD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50/MVIC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vs.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C678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9069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G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4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C313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597D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G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40</w:t>
            </w:r>
          </w:p>
        </w:tc>
      </w:tr>
      <w:tr w:rsidR="00170E08" w:rsidRPr="004F5E63" w14:paraId="635072E5" w14:textId="77777777" w:rsidTr="00B833FD">
        <w:trPr>
          <w:trHeight w:val="269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E8F9777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99BB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6B2E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B228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93 (-0.192, 0.834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787C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D941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7 (-0.294, 0.629)</w:t>
            </w:r>
          </w:p>
        </w:tc>
      </w:tr>
      <w:tr w:rsidR="00170E08" w:rsidRPr="004F5E63" w14:paraId="5644F64F" w14:textId="77777777" w:rsidTr="00B833FD">
        <w:trPr>
          <w:trHeight w:val="129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054A4B1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EA8C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EB4F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DF22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0659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6CDB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0E08" w:rsidRPr="004F5E63" w14:paraId="6FBBE240" w14:textId="77777777" w:rsidTr="00B833FD">
        <w:trPr>
          <w:trHeight w:val="306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EAA0BFE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DA34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FD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100-200/MVIC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vs.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C8F1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AD67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G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10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18F7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9FAF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G</w:t>
            </w:r>
            <w:r w:rsidRPr="004F5E6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100</w:t>
            </w:r>
          </w:p>
        </w:tc>
      </w:tr>
      <w:tr w:rsidR="00170E08" w:rsidRPr="004F5E63" w14:paraId="6C797DB6" w14:textId="77777777" w:rsidTr="00B833FD">
        <w:trPr>
          <w:trHeight w:val="269"/>
          <w:jc w:val="center"/>
        </w:trPr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E39DC0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782D3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2BBB4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7ED89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2 (-0.443, 0.730)</w:t>
            </w:r>
          </w:p>
        </w:tc>
        <w:tc>
          <w:tcPr>
            <w:tcW w:w="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0986F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490F3" w14:textId="77777777" w:rsidR="00170E08" w:rsidRPr="004F5E63" w:rsidRDefault="00170E08" w:rsidP="00B83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F5E6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4 (-0.636, 0.319)</w:t>
            </w:r>
          </w:p>
        </w:tc>
      </w:tr>
    </w:tbl>
    <w:p w14:paraId="4DC21BE0" w14:textId="1C1B3A45" w:rsidR="00170E08" w:rsidRPr="004F5E63" w:rsidRDefault="00170E08" w:rsidP="00170E08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4F5E63">
        <w:rPr>
          <w:rFonts w:ascii="Times New Roman" w:hAnsi="Times New Roman" w:cs="Times New Roman"/>
          <w:sz w:val="24"/>
          <w:szCs w:val="24"/>
        </w:rPr>
        <w:t>No significant relationships were observed; 95% confidence interval (CI) crossed 0.00 in all cases</w:t>
      </w:r>
    </w:p>
    <w:sectPr w:rsidR="00170E08" w:rsidRPr="004F5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E08"/>
    <w:rsid w:val="00170E08"/>
    <w:rsid w:val="004F5E63"/>
    <w:rsid w:val="00DC0FFF"/>
    <w:rsid w:val="00FA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F630A"/>
  <w15:chartTrackingRefBased/>
  <w15:docId w15:val="{99F0D34B-0C4F-43B2-A0A9-8E48A7B7D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0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Rowe</dc:creator>
  <cp:keywords/>
  <dc:description/>
  <cp:lastModifiedBy>Grant Rowe</cp:lastModifiedBy>
  <cp:revision>3</cp:revision>
  <dcterms:created xsi:type="dcterms:W3CDTF">2023-12-12T04:35:00Z</dcterms:created>
  <dcterms:modified xsi:type="dcterms:W3CDTF">2023-12-12T06:29:00Z</dcterms:modified>
</cp:coreProperties>
</file>